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Pr="00E640D0" w:rsidRDefault="00CC6E4F" w:rsidP="00F222AB">
      <w:pPr>
        <w:pStyle w:val="Beschriftung"/>
        <w:keepNext/>
        <w:spacing w:after="0" w:line="480" w:lineRule="auto"/>
        <w:rPr>
          <w:rFonts w:ascii="Times New Roman" w:hAnsi="Times New Roman"/>
          <w:color w:val="auto"/>
          <w:sz w:val="24"/>
          <w:szCs w:val="24"/>
        </w:rPr>
      </w:pPr>
      <w:r w:rsidRPr="00EE2925">
        <w:rPr>
          <w:rFonts w:ascii="Times New Roman" w:hAnsi="Times New Roman"/>
          <w:color w:val="auto"/>
          <w:sz w:val="24"/>
          <w:szCs w:val="24"/>
        </w:rPr>
        <w:t>S7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795D" w:rsidRPr="00EE2925">
        <w:rPr>
          <w:rFonts w:ascii="Times New Roman" w:hAnsi="Times New Roman"/>
          <w:color w:val="auto"/>
          <w:sz w:val="24"/>
          <w:szCs w:val="24"/>
        </w:rPr>
        <w:t>Table.</w:t>
      </w:r>
      <w:r w:rsidR="004D795D" w:rsidRPr="00EE2925">
        <w:rPr>
          <w:rFonts w:ascii="Times New Roman" w:hAnsi="Times New Roman"/>
          <w:color w:val="auto"/>
          <w:sz w:val="24"/>
          <w:szCs w:val="24"/>
          <w:lang w:val="en-US"/>
        </w:rPr>
        <w:t xml:space="preserve"> BLAST search results for most abundant operational taxonomic units (OTU) correlated to feed efficiency and performance traits in intestinal </w:t>
      </w:r>
      <w:proofErr w:type="spellStart"/>
      <w:r w:rsidR="004D795D" w:rsidRPr="00EE2925">
        <w:rPr>
          <w:rFonts w:ascii="Times New Roman" w:hAnsi="Times New Roman"/>
          <w:color w:val="auto"/>
          <w:sz w:val="24"/>
          <w:szCs w:val="24"/>
          <w:lang w:val="en-US"/>
        </w:rPr>
        <w:t>digesta</w:t>
      </w:r>
      <w:proofErr w:type="spellEnd"/>
      <w:r w:rsidR="004D795D" w:rsidRPr="00EE2925">
        <w:rPr>
          <w:rFonts w:ascii="Times New Roman" w:hAnsi="Times New Roman"/>
          <w:color w:val="auto"/>
          <w:sz w:val="24"/>
          <w:szCs w:val="24"/>
          <w:lang w:val="en-US"/>
        </w:rPr>
        <w:t xml:space="preserve"> and feces of broiler chickens raised at two </w:t>
      </w:r>
      <w:r w:rsidR="00486A4B">
        <w:rPr>
          <w:rFonts w:ascii="Times New Roman" w:hAnsi="Times New Roman"/>
          <w:color w:val="auto"/>
          <w:sz w:val="24"/>
          <w:szCs w:val="24"/>
          <w:lang w:val="en-US"/>
        </w:rPr>
        <w:t>geographical</w:t>
      </w:r>
      <w:r w:rsidR="004D795D" w:rsidRPr="00EE2925">
        <w:rPr>
          <w:rFonts w:ascii="Times New Roman" w:hAnsi="Times New Roman"/>
          <w:color w:val="auto"/>
          <w:sz w:val="24"/>
          <w:szCs w:val="24"/>
          <w:lang w:val="en-US"/>
        </w:rPr>
        <w:t xml:space="preserve"> location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4961"/>
        <w:gridCol w:w="2126"/>
        <w:gridCol w:w="992"/>
      </w:tblGrid>
      <w:tr w:rsidR="004D795D" w:rsidRPr="000D20E6" w:rsidTr="009567A7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0D20E6" w:rsidRDefault="004D795D" w:rsidP="00F2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TU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Best BLAST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</w:t>
            </w:r>
            <w:r w:rsidR="006D6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t</w:t>
            </w:r>
            <w:r w:rsidR="00F222AB" w:rsidRPr="00F22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Bank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accession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imilarity [%]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TU1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  <w:t>NR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30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9.3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9.2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actobacill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rispat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214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Z_ADGR0100007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86.4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longa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Z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48792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2.8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trun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olihomin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145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1598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9.2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actobacill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rispat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214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Z_ADGR0100007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8.9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treptococcus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ubsp.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gallolyti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UCN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N59725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WXC-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05761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4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p. strain str. P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94985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6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NR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30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9.3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olican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136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42000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86.3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Blauti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GAM6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M62617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9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5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2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2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p. strain str. P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94985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8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piroplasm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mpyridico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ATCC 43206; PUP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18913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2.5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3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thanologen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arbin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MD-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4347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2.3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3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smol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346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8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Faecali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rausnitzi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M21/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Z_ABED0200001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6.5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7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ntero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cloacae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ubsp.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dissolven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4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7918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1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ace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80W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07886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2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Streptococcus</w:t>
            </w: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subsp.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gallolyti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str. UCN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N59725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4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2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longa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Z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48792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3.3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3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7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62/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FX020000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8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ntero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Nj-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49146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2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smol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346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4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p. strain str. P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94985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1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liorest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HR10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90804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4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7.0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2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7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0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1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62/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FX020000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7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nter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faecal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KLDS6.06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60729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smol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346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1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5.7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3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Oscill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valericigene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Sjm18-20 (= NBRC 10121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2385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3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38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NR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59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8.5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YIT 120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49120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0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ldenens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RMA 97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Q27973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1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orbiscinden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AIP028.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54143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2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8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NR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62/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FX020000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3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Oscill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valericigene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Sjm18-20 (= NBRC 10121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2385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1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ace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80W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07886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5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sparagiform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159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CJ0100052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5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piroplasm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mpyridico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ATCC 43206; PUP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18913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1.3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1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halo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formicoace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M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8669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1.0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2.6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2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2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piroform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15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Z_ABIK0200001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4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2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smol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346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1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3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stipe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35-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94752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6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orcin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PPC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44523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9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orcin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PPC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44523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5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20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5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longa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Z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48792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9.2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ntero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ac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Nr.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Y1766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ylemon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CT-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11757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7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6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0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NR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66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6.6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piroplasm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mpyridico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ATCC 43206; PUP-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18913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5.0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trun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lihomin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WAL 14565; DSM 172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R_02755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2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smol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3461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9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oprostanoligene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H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M03799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3.2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3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onne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Q25988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3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7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flavefacien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J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44560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4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7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6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EBR-02E-00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18635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1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0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FG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207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ace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80W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07886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4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40532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2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ropion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DSM 16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7784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8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8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a coli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br/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higell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lexneri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ATCC 29903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U968184.1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NR_026331.1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br/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0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6-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0860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4.4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4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6-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0860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5.7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62/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FX020000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0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62/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FX02000046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6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trun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lihomin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tr. WAL 14565; DSM 172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R_02755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5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trun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lihomin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r. WAL 14565; DSM 172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R_02755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.1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145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1597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8.3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poro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ermitid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SY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Z4986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3.6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anguin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F3497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6.4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6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FG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207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5.4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6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MLG08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65323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23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8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4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9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4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1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YIT 120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49120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3.9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3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6-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0860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5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56</w:t>
            </w:r>
          </w:p>
        </w:tc>
        <w:tc>
          <w:tcPr>
            <w:tcW w:w="4961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hotorhabd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uminescen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PDBC EPN6.71</w:t>
            </w:r>
          </w:p>
        </w:tc>
        <w:tc>
          <w:tcPr>
            <w:tcW w:w="2126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597525.2</w:t>
            </w:r>
          </w:p>
        </w:tc>
        <w:tc>
          <w:tcPr>
            <w:tcW w:w="992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0.8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45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4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p. str. SDG-Mt85-3D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Q10044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9.7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90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5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2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7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7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8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P4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483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0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0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8.3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0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ylemon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CT-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11757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5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0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lostridium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ellulolytic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10 str. H10; ATCC 35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C_01189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86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1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FG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207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68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actari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ATCC 291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OU0200004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59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2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FCB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22924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7.75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5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p. strain str. P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Y94985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5.04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7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WAL 173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Q461729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7.3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lept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tr. DSM 753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05238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3.57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seudidiomarina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9080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U600203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9.12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3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6-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J80860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50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5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 str. CCUG 373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J31886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6.11</w:t>
            </w:r>
          </w:p>
        </w:tc>
      </w:tr>
      <w:tr w:rsidR="004D795D" w:rsidRPr="000D20E6" w:rsidTr="009567A7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2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0D2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ylemonae</w:t>
            </w:r>
            <w:proofErr w:type="spellEnd"/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str. CT-3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B11757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795D" w:rsidRPr="000D20E6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D2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5.78</w:t>
            </w:r>
          </w:p>
        </w:tc>
      </w:tr>
    </w:tbl>
    <w:p w:rsidR="004D795D" w:rsidRPr="004E0962" w:rsidRDefault="00F222AB" w:rsidP="004D795D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222A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Greengen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database (</w:t>
      </w:r>
      <w:r w:rsidRPr="00F222AB">
        <w:rPr>
          <w:rFonts w:ascii="Times New Roman" w:hAnsi="Times New Roman" w:cs="Times New Roman"/>
          <w:sz w:val="20"/>
          <w:szCs w:val="20"/>
        </w:rPr>
        <w:t>greengenes.lbl.gov/</w:t>
      </w:r>
      <w:proofErr w:type="spellStart"/>
      <w:r w:rsidRPr="00F222AB">
        <w:rPr>
          <w:rFonts w:ascii="Times New Roman" w:hAnsi="Times New Roman" w:cs="Times New Roman"/>
          <w:sz w:val="20"/>
          <w:szCs w:val="20"/>
        </w:rPr>
        <w:t>cgi</w:t>
      </w:r>
      <w:proofErr w:type="spellEnd"/>
      <w:r w:rsidRPr="00F222AB">
        <w:rPr>
          <w:rFonts w:ascii="Times New Roman" w:hAnsi="Times New Roman" w:cs="Times New Roman"/>
          <w:sz w:val="20"/>
          <w:szCs w:val="20"/>
        </w:rPr>
        <w:t>-bin/nph-index.cgi</w:t>
      </w:r>
      <w:r>
        <w:rPr>
          <w:rFonts w:ascii="Times New Roman" w:hAnsi="Times New Roman" w:cs="Times New Roman"/>
          <w:sz w:val="20"/>
          <w:szCs w:val="20"/>
        </w:rPr>
        <w:t>); last accessed 4/21/2017</w:t>
      </w:r>
      <w:r w:rsidR="004D795D" w:rsidRPr="004E0962">
        <w:rPr>
          <w:rFonts w:ascii="Times New Roman" w:hAnsi="Times New Roman" w:cs="Times New Roman"/>
          <w:sz w:val="20"/>
          <w:szCs w:val="20"/>
        </w:rPr>
        <w:t>.</w:t>
      </w:r>
    </w:p>
    <w:p w:rsidR="004D795D" w:rsidRPr="00C855AC" w:rsidRDefault="004D795D" w:rsidP="004D795D">
      <w:pPr>
        <w:spacing w:after="0" w:line="480" w:lineRule="auto"/>
        <w:rPr>
          <w:sz w:val="24"/>
          <w:szCs w:val="24"/>
        </w:rPr>
      </w:pPr>
    </w:p>
    <w:p w:rsidR="004D795D" w:rsidRPr="00C855AC" w:rsidRDefault="004D795D" w:rsidP="005025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</w:p>
    <w:sectPr w:rsidR="004D795D" w:rsidRPr="00C855AC" w:rsidSect="009567A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92361"/>
    <w:rsid w:val="001F6606"/>
    <w:rsid w:val="0020748F"/>
    <w:rsid w:val="0022130B"/>
    <w:rsid w:val="00234282"/>
    <w:rsid w:val="00266464"/>
    <w:rsid w:val="002C109C"/>
    <w:rsid w:val="002C7208"/>
    <w:rsid w:val="00327A41"/>
    <w:rsid w:val="00340A50"/>
    <w:rsid w:val="003774BE"/>
    <w:rsid w:val="003A510F"/>
    <w:rsid w:val="00410764"/>
    <w:rsid w:val="00423EFA"/>
    <w:rsid w:val="00441F9C"/>
    <w:rsid w:val="00486A4B"/>
    <w:rsid w:val="0049222A"/>
    <w:rsid w:val="004D795D"/>
    <w:rsid w:val="004F17D3"/>
    <w:rsid w:val="005025EC"/>
    <w:rsid w:val="00503674"/>
    <w:rsid w:val="00554367"/>
    <w:rsid w:val="005E7433"/>
    <w:rsid w:val="00620260"/>
    <w:rsid w:val="0068498F"/>
    <w:rsid w:val="006D6E1D"/>
    <w:rsid w:val="007369C6"/>
    <w:rsid w:val="00743B4F"/>
    <w:rsid w:val="007E721B"/>
    <w:rsid w:val="0082421A"/>
    <w:rsid w:val="008362DD"/>
    <w:rsid w:val="00854090"/>
    <w:rsid w:val="00876769"/>
    <w:rsid w:val="008E1F5C"/>
    <w:rsid w:val="00930106"/>
    <w:rsid w:val="009567A7"/>
    <w:rsid w:val="009B7FAC"/>
    <w:rsid w:val="009C2AA6"/>
    <w:rsid w:val="00A13FD8"/>
    <w:rsid w:val="00A74C47"/>
    <w:rsid w:val="00B72508"/>
    <w:rsid w:val="00B817AE"/>
    <w:rsid w:val="00BF272A"/>
    <w:rsid w:val="00C74C8B"/>
    <w:rsid w:val="00C855AC"/>
    <w:rsid w:val="00C96174"/>
    <w:rsid w:val="00CA7479"/>
    <w:rsid w:val="00CC6E4F"/>
    <w:rsid w:val="00CE0795"/>
    <w:rsid w:val="00CE329A"/>
    <w:rsid w:val="00D416F8"/>
    <w:rsid w:val="00D41F27"/>
    <w:rsid w:val="00D75F82"/>
    <w:rsid w:val="00D92F8C"/>
    <w:rsid w:val="00D96740"/>
    <w:rsid w:val="00DE42AD"/>
    <w:rsid w:val="00DF3C5F"/>
    <w:rsid w:val="00EE2925"/>
    <w:rsid w:val="00EF12B4"/>
    <w:rsid w:val="00F222AB"/>
    <w:rsid w:val="00F73491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CB57FA-7275-4778-BF8D-168C7A033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8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31:00Z</dcterms:created>
  <dcterms:modified xsi:type="dcterms:W3CDTF">2017-10-30T07:31:00Z</dcterms:modified>
</cp:coreProperties>
</file>